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3C4" w:rsidRDefault="007203C4"/>
    <w:p w:rsidR="00904690" w:rsidRDefault="00904690"/>
    <w:p w:rsidR="00CE2C9D" w:rsidRPr="001E47CE" w:rsidRDefault="00BB540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B5406">
        <w:rPr>
          <w:rFonts w:ascii="Times New Roman" w:hAnsi="Times New Roman" w:cs="Times New Roman"/>
          <w:b/>
          <w:sz w:val="24"/>
          <w:szCs w:val="24"/>
          <w:u w:val="single"/>
        </w:rPr>
        <w:t>Supplementary files</w:t>
      </w:r>
    </w:p>
    <w:p w:rsidR="00904690" w:rsidRPr="00646149" w:rsidRDefault="001E47CE" w:rsidP="00904690">
      <w:pPr>
        <w:tabs>
          <w:tab w:val="left" w:pos="1629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04690" w:rsidRPr="00646149">
        <w:rPr>
          <w:rFonts w:ascii="Times New Roman" w:hAnsi="Times New Roman" w:cs="Times New Roman"/>
          <w:sz w:val="24"/>
          <w:szCs w:val="24"/>
        </w:rPr>
        <w:t xml:space="preserve">Table </w:t>
      </w:r>
      <w:r w:rsidR="00904690">
        <w:rPr>
          <w:rFonts w:ascii="Times New Roman" w:hAnsi="Times New Roman" w:cs="Times New Roman"/>
          <w:sz w:val="24"/>
          <w:szCs w:val="24"/>
        </w:rPr>
        <w:t>1</w:t>
      </w:r>
      <w:r w:rsidR="00904690" w:rsidRPr="00646149">
        <w:rPr>
          <w:rFonts w:ascii="Times New Roman" w:hAnsi="Times New Roman" w:cs="Times New Roman"/>
          <w:sz w:val="24"/>
          <w:szCs w:val="24"/>
        </w:rPr>
        <w:t xml:space="preserve">: Pearson correlation among </w:t>
      </w:r>
      <w:r w:rsidR="00904690">
        <w:rPr>
          <w:rFonts w:ascii="Times New Roman" w:hAnsi="Times New Roman" w:cs="Times New Roman"/>
          <w:sz w:val="24"/>
          <w:szCs w:val="24"/>
        </w:rPr>
        <w:t xml:space="preserve">the </w:t>
      </w:r>
      <w:r w:rsidR="00904690" w:rsidRPr="00646149">
        <w:rPr>
          <w:rFonts w:ascii="Times New Roman" w:hAnsi="Times New Roman" w:cs="Times New Roman"/>
          <w:sz w:val="24"/>
          <w:szCs w:val="24"/>
        </w:rPr>
        <w:t>nineteen different bioclimatic variables</w:t>
      </w:r>
      <w:r>
        <w:rPr>
          <w:rFonts w:ascii="Times New Roman" w:hAnsi="Times New Roman" w:cs="Times New Roman"/>
          <w:sz w:val="24"/>
          <w:szCs w:val="24"/>
        </w:rPr>
        <w:t xml:space="preserve"> used in modeling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/>
      </w:tblPr>
      <w:tblGrid>
        <w:gridCol w:w="498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96"/>
        <w:gridCol w:w="487"/>
        <w:gridCol w:w="496"/>
        <w:gridCol w:w="496"/>
        <w:gridCol w:w="496"/>
        <w:gridCol w:w="496"/>
        <w:gridCol w:w="496"/>
        <w:gridCol w:w="497"/>
        <w:gridCol w:w="497"/>
        <w:gridCol w:w="497"/>
      </w:tblGrid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2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0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9</w:t>
            </w: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2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3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1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0.8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5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2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5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6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7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7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7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7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79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6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7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8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6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9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6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6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8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72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8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8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1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6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72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8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7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0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2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3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1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3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6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2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4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2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3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5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2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7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2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6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2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3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5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7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3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8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5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0.9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2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8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5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9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5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2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10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9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6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3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6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51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6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.0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04690" w:rsidRPr="003D5693" w:rsidTr="00E42D12">
        <w:trPr>
          <w:trHeight w:hRule="exact" w:val="396"/>
        </w:trPr>
        <w:tc>
          <w:tcPr>
            <w:tcW w:w="2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 19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9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29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37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3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2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2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41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4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2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1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0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5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44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0.08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-0.07</w:t>
            </w:r>
          </w:p>
        </w:tc>
        <w:tc>
          <w:tcPr>
            <w:tcW w:w="2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04690" w:rsidRPr="003D5693" w:rsidRDefault="00904690" w:rsidP="00E42D12">
            <w:pPr>
              <w:spacing w:after="0" w:line="48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9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1</w:t>
            </w:r>
          </w:p>
        </w:tc>
      </w:tr>
    </w:tbl>
    <w:p w:rsidR="00904690" w:rsidRPr="00646149" w:rsidRDefault="00904690" w:rsidP="00904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04690" w:rsidRPr="00646149" w:rsidSect="00546639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904690" w:rsidRPr="00646149" w:rsidRDefault="001E47CE" w:rsidP="009046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04690" w:rsidRPr="00646149">
        <w:rPr>
          <w:rFonts w:ascii="Times New Roman" w:hAnsi="Times New Roman" w:cs="Times New Roman"/>
          <w:sz w:val="24"/>
          <w:szCs w:val="24"/>
        </w:rPr>
        <w:t xml:space="preserve">Table </w:t>
      </w:r>
      <w:r w:rsidR="00904690">
        <w:rPr>
          <w:rFonts w:ascii="Times New Roman" w:hAnsi="Times New Roman" w:cs="Times New Roman"/>
          <w:sz w:val="24"/>
          <w:szCs w:val="24"/>
        </w:rPr>
        <w:t>2</w:t>
      </w:r>
      <w:r w:rsidR="00904690" w:rsidRPr="00646149">
        <w:rPr>
          <w:rFonts w:ascii="Times New Roman" w:hAnsi="Times New Roman" w:cs="Times New Roman"/>
          <w:sz w:val="24"/>
          <w:szCs w:val="24"/>
        </w:rPr>
        <w:t>.  Bioclimatic factors selected for modeling the climatic suitability of areca</w:t>
      </w:r>
      <w:r>
        <w:rPr>
          <w:rFonts w:ascii="Times New Roman" w:hAnsi="Times New Roman" w:cs="Times New Roman"/>
          <w:sz w:val="24"/>
          <w:szCs w:val="24"/>
        </w:rPr>
        <w:t>nut</w:t>
      </w:r>
      <w:r w:rsidR="00904690" w:rsidRPr="0064614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Look w:val="04A0"/>
      </w:tblPr>
      <w:tblGrid>
        <w:gridCol w:w="897"/>
        <w:gridCol w:w="883"/>
        <w:gridCol w:w="805"/>
        <w:gridCol w:w="824"/>
        <w:gridCol w:w="923"/>
        <w:gridCol w:w="922"/>
        <w:gridCol w:w="1283"/>
        <w:gridCol w:w="819"/>
      </w:tblGrid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BM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M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RS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F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XEN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.18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.39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.20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.20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1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04690" w:rsidRPr="00DE26D7" w:rsidTr="00E42D12">
        <w:trPr>
          <w:trHeight w:hRule="exact" w:val="36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o_1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4690" w:rsidRPr="00DE26D7" w:rsidRDefault="00904690" w:rsidP="00E42D1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26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</w:tbl>
    <w:p w:rsidR="00904690" w:rsidRDefault="00904690" w:rsidP="00904690"/>
    <w:p w:rsidR="00904690" w:rsidRDefault="00904690"/>
    <w:sectPr w:rsidR="00904690" w:rsidSect="008E31A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072" w:rsidRDefault="00276072" w:rsidP="00470DD2">
      <w:pPr>
        <w:spacing w:after="0" w:line="240" w:lineRule="auto"/>
      </w:pPr>
      <w:r>
        <w:separator/>
      </w:r>
    </w:p>
  </w:endnote>
  <w:endnote w:type="continuationSeparator" w:id="0">
    <w:p w:rsidR="00276072" w:rsidRDefault="00276072" w:rsidP="00470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072" w:rsidRDefault="00276072" w:rsidP="00470DD2">
      <w:pPr>
        <w:spacing w:after="0" w:line="240" w:lineRule="auto"/>
      </w:pPr>
      <w:r>
        <w:separator/>
      </w:r>
    </w:p>
  </w:footnote>
  <w:footnote w:type="continuationSeparator" w:id="0">
    <w:p w:rsidR="00276072" w:rsidRDefault="00276072" w:rsidP="00470D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D2A1E"/>
    <w:multiLevelType w:val="hybridMultilevel"/>
    <w:tmpl w:val="B622B772"/>
    <w:lvl w:ilvl="0" w:tplc="521ECF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DB5830"/>
    <w:multiLevelType w:val="hybridMultilevel"/>
    <w:tmpl w:val="C27E12EE"/>
    <w:lvl w:ilvl="0" w:tplc="8BB65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AB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38E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D885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A0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CDA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EEE2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E60E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4438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F2F1771"/>
    <w:multiLevelType w:val="hybridMultilevel"/>
    <w:tmpl w:val="FFF0594E"/>
    <w:lvl w:ilvl="0" w:tplc="A8BA8CAA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26234C17"/>
    <w:multiLevelType w:val="hybridMultilevel"/>
    <w:tmpl w:val="A188820C"/>
    <w:lvl w:ilvl="0" w:tplc="BF50F3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7C3628"/>
    <w:multiLevelType w:val="hybridMultilevel"/>
    <w:tmpl w:val="C4627416"/>
    <w:lvl w:ilvl="0" w:tplc="F676B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A96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729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03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622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C2EE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8C1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7A3A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386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8A62FBD"/>
    <w:multiLevelType w:val="hybridMultilevel"/>
    <w:tmpl w:val="5BEE2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4C6BED"/>
    <w:multiLevelType w:val="hybridMultilevel"/>
    <w:tmpl w:val="F1FCE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31AD"/>
    <w:rsid w:val="000102D4"/>
    <w:rsid w:val="0002191C"/>
    <w:rsid w:val="00026CDE"/>
    <w:rsid w:val="0003243F"/>
    <w:rsid w:val="00052617"/>
    <w:rsid w:val="0006076D"/>
    <w:rsid w:val="0006127A"/>
    <w:rsid w:val="000670FF"/>
    <w:rsid w:val="00080BFF"/>
    <w:rsid w:val="000A37E0"/>
    <w:rsid w:val="000A3F7E"/>
    <w:rsid w:val="000A4E5F"/>
    <w:rsid w:val="000B3DA9"/>
    <w:rsid w:val="000B3F92"/>
    <w:rsid w:val="000B7FC9"/>
    <w:rsid w:val="000C0A86"/>
    <w:rsid w:val="000D753F"/>
    <w:rsid w:val="000E35E1"/>
    <w:rsid w:val="000E43C2"/>
    <w:rsid w:val="000F3352"/>
    <w:rsid w:val="000F404A"/>
    <w:rsid w:val="000F4C07"/>
    <w:rsid w:val="001050B6"/>
    <w:rsid w:val="00117013"/>
    <w:rsid w:val="001324EF"/>
    <w:rsid w:val="00132D86"/>
    <w:rsid w:val="00140959"/>
    <w:rsid w:val="00141053"/>
    <w:rsid w:val="001413E1"/>
    <w:rsid w:val="001472E9"/>
    <w:rsid w:val="001475FB"/>
    <w:rsid w:val="00171406"/>
    <w:rsid w:val="00186993"/>
    <w:rsid w:val="001908BC"/>
    <w:rsid w:val="0019519B"/>
    <w:rsid w:val="001965B4"/>
    <w:rsid w:val="001A3B29"/>
    <w:rsid w:val="001B1964"/>
    <w:rsid w:val="001C2E74"/>
    <w:rsid w:val="001C32B7"/>
    <w:rsid w:val="001D66F1"/>
    <w:rsid w:val="001D749E"/>
    <w:rsid w:val="001D7D69"/>
    <w:rsid w:val="001E47CE"/>
    <w:rsid w:val="001F7792"/>
    <w:rsid w:val="002055E9"/>
    <w:rsid w:val="00205BCB"/>
    <w:rsid w:val="00222079"/>
    <w:rsid w:val="0023215B"/>
    <w:rsid w:val="0023415D"/>
    <w:rsid w:val="002364F4"/>
    <w:rsid w:val="00242EB1"/>
    <w:rsid w:val="00252737"/>
    <w:rsid w:val="00267433"/>
    <w:rsid w:val="00271910"/>
    <w:rsid w:val="00271CB4"/>
    <w:rsid w:val="00273110"/>
    <w:rsid w:val="00276072"/>
    <w:rsid w:val="002761DE"/>
    <w:rsid w:val="00285B1C"/>
    <w:rsid w:val="00290584"/>
    <w:rsid w:val="002B2273"/>
    <w:rsid w:val="002B6E57"/>
    <w:rsid w:val="002C30E0"/>
    <w:rsid w:val="002D4645"/>
    <w:rsid w:val="002F4DA6"/>
    <w:rsid w:val="002F65E1"/>
    <w:rsid w:val="003001B8"/>
    <w:rsid w:val="00312B1B"/>
    <w:rsid w:val="0031449A"/>
    <w:rsid w:val="0031501B"/>
    <w:rsid w:val="00323284"/>
    <w:rsid w:val="003234D5"/>
    <w:rsid w:val="00334B56"/>
    <w:rsid w:val="00356538"/>
    <w:rsid w:val="00372E9B"/>
    <w:rsid w:val="00375854"/>
    <w:rsid w:val="00376448"/>
    <w:rsid w:val="00377C13"/>
    <w:rsid w:val="003808BA"/>
    <w:rsid w:val="003919EE"/>
    <w:rsid w:val="003C46F0"/>
    <w:rsid w:val="003D52CB"/>
    <w:rsid w:val="003D5693"/>
    <w:rsid w:val="00402040"/>
    <w:rsid w:val="004127A7"/>
    <w:rsid w:val="00416BA1"/>
    <w:rsid w:val="00417CF3"/>
    <w:rsid w:val="0044199A"/>
    <w:rsid w:val="00442861"/>
    <w:rsid w:val="00447E4E"/>
    <w:rsid w:val="00452819"/>
    <w:rsid w:val="004531ED"/>
    <w:rsid w:val="004578EE"/>
    <w:rsid w:val="0046193E"/>
    <w:rsid w:val="00462A47"/>
    <w:rsid w:val="00462B59"/>
    <w:rsid w:val="00464715"/>
    <w:rsid w:val="00470DD2"/>
    <w:rsid w:val="004801C2"/>
    <w:rsid w:val="00484233"/>
    <w:rsid w:val="00491A7C"/>
    <w:rsid w:val="004A5AD4"/>
    <w:rsid w:val="004B0B2B"/>
    <w:rsid w:val="004B4901"/>
    <w:rsid w:val="004C53B4"/>
    <w:rsid w:val="004C5EE4"/>
    <w:rsid w:val="004C7CBA"/>
    <w:rsid w:val="004E317D"/>
    <w:rsid w:val="004E4CC9"/>
    <w:rsid w:val="004E561B"/>
    <w:rsid w:val="004E5E43"/>
    <w:rsid w:val="004F08C6"/>
    <w:rsid w:val="004F1452"/>
    <w:rsid w:val="00504449"/>
    <w:rsid w:val="00514FD0"/>
    <w:rsid w:val="00525948"/>
    <w:rsid w:val="00531143"/>
    <w:rsid w:val="0053799F"/>
    <w:rsid w:val="00546639"/>
    <w:rsid w:val="00560D10"/>
    <w:rsid w:val="005611CE"/>
    <w:rsid w:val="00566FEF"/>
    <w:rsid w:val="0056757C"/>
    <w:rsid w:val="0057687A"/>
    <w:rsid w:val="00582821"/>
    <w:rsid w:val="00584BBE"/>
    <w:rsid w:val="005A7A6E"/>
    <w:rsid w:val="005D28EE"/>
    <w:rsid w:val="005D36BE"/>
    <w:rsid w:val="005D7CE0"/>
    <w:rsid w:val="005F3547"/>
    <w:rsid w:val="005F47C3"/>
    <w:rsid w:val="005F53FF"/>
    <w:rsid w:val="00605A4C"/>
    <w:rsid w:val="006062CB"/>
    <w:rsid w:val="006116A4"/>
    <w:rsid w:val="0062060D"/>
    <w:rsid w:val="0062184A"/>
    <w:rsid w:val="00632F3A"/>
    <w:rsid w:val="00635F5F"/>
    <w:rsid w:val="006443EA"/>
    <w:rsid w:val="00645CF3"/>
    <w:rsid w:val="0066278B"/>
    <w:rsid w:val="00692DD5"/>
    <w:rsid w:val="006A59A3"/>
    <w:rsid w:val="006D2645"/>
    <w:rsid w:val="006E5286"/>
    <w:rsid w:val="006F1EB5"/>
    <w:rsid w:val="006F30EC"/>
    <w:rsid w:val="006F32AB"/>
    <w:rsid w:val="00706D09"/>
    <w:rsid w:val="007203C4"/>
    <w:rsid w:val="007227D5"/>
    <w:rsid w:val="00723ED2"/>
    <w:rsid w:val="0073272C"/>
    <w:rsid w:val="007365AA"/>
    <w:rsid w:val="007415E4"/>
    <w:rsid w:val="00742308"/>
    <w:rsid w:val="007556E5"/>
    <w:rsid w:val="007619B2"/>
    <w:rsid w:val="00787291"/>
    <w:rsid w:val="00797EF3"/>
    <w:rsid w:val="007A30FC"/>
    <w:rsid w:val="007A3609"/>
    <w:rsid w:val="007B62E7"/>
    <w:rsid w:val="007C3E31"/>
    <w:rsid w:val="007F0088"/>
    <w:rsid w:val="007F4AF3"/>
    <w:rsid w:val="007F67B1"/>
    <w:rsid w:val="00802FA4"/>
    <w:rsid w:val="008134FF"/>
    <w:rsid w:val="008152F7"/>
    <w:rsid w:val="008204B8"/>
    <w:rsid w:val="008905F9"/>
    <w:rsid w:val="008A28D9"/>
    <w:rsid w:val="008A55EE"/>
    <w:rsid w:val="008A693C"/>
    <w:rsid w:val="008B2131"/>
    <w:rsid w:val="008B2B2F"/>
    <w:rsid w:val="008B5C86"/>
    <w:rsid w:val="008C571C"/>
    <w:rsid w:val="008D06F8"/>
    <w:rsid w:val="008D52B9"/>
    <w:rsid w:val="008E31AD"/>
    <w:rsid w:val="008F0115"/>
    <w:rsid w:val="008F1A42"/>
    <w:rsid w:val="008F4106"/>
    <w:rsid w:val="00904690"/>
    <w:rsid w:val="0090503F"/>
    <w:rsid w:val="00920EAC"/>
    <w:rsid w:val="00925B66"/>
    <w:rsid w:val="0092736F"/>
    <w:rsid w:val="00933668"/>
    <w:rsid w:val="0094647A"/>
    <w:rsid w:val="00961BA3"/>
    <w:rsid w:val="009646E1"/>
    <w:rsid w:val="009661C7"/>
    <w:rsid w:val="009678DB"/>
    <w:rsid w:val="00967D22"/>
    <w:rsid w:val="0097563F"/>
    <w:rsid w:val="00975C45"/>
    <w:rsid w:val="00976EA7"/>
    <w:rsid w:val="00977A77"/>
    <w:rsid w:val="00977BB2"/>
    <w:rsid w:val="00985340"/>
    <w:rsid w:val="009905A0"/>
    <w:rsid w:val="0099402D"/>
    <w:rsid w:val="00995F1E"/>
    <w:rsid w:val="009A42BB"/>
    <w:rsid w:val="009A731A"/>
    <w:rsid w:val="009C1D7B"/>
    <w:rsid w:val="009E38C8"/>
    <w:rsid w:val="009E5952"/>
    <w:rsid w:val="009F0D2E"/>
    <w:rsid w:val="009F7DA3"/>
    <w:rsid w:val="00A06E03"/>
    <w:rsid w:val="00A0775C"/>
    <w:rsid w:val="00A134D3"/>
    <w:rsid w:val="00A14DF5"/>
    <w:rsid w:val="00A17F31"/>
    <w:rsid w:val="00A22352"/>
    <w:rsid w:val="00A251ED"/>
    <w:rsid w:val="00A26156"/>
    <w:rsid w:val="00A342F8"/>
    <w:rsid w:val="00A422E2"/>
    <w:rsid w:val="00A56205"/>
    <w:rsid w:val="00A66D54"/>
    <w:rsid w:val="00A71745"/>
    <w:rsid w:val="00A767A6"/>
    <w:rsid w:val="00A773F0"/>
    <w:rsid w:val="00A8254B"/>
    <w:rsid w:val="00A83B30"/>
    <w:rsid w:val="00A914BF"/>
    <w:rsid w:val="00A94C3B"/>
    <w:rsid w:val="00AB2FB9"/>
    <w:rsid w:val="00AD157B"/>
    <w:rsid w:val="00AD3031"/>
    <w:rsid w:val="00AD5200"/>
    <w:rsid w:val="00AE47F7"/>
    <w:rsid w:val="00AF4298"/>
    <w:rsid w:val="00AF7907"/>
    <w:rsid w:val="00B0362D"/>
    <w:rsid w:val="00B27CDF"/>
    <w:rsid w:val="00B27E10"/>
    <w:rsid w:val="00B30E81"/>
    <w:rsid w:val="00B33A5C"/>
    <w:rsid w:val="00B34BAB"/>
    <w:rsid w:val="00B40A94"/>
    <w:rsid w:val="00B43CDF"/>
    <w:rsid w:val="00B526C9"/>
    <w:rsid w:val="00B60E44"/>
    <w:rsid w:val="00B63B3E"/>
    <w:rsid w:val="00B704F8"/>
    <w:rsid w:val="00B7183E"/>
    <w:rsid w:val="00B72F0B"/>
    <w:rsid w:val="00B76D6D"/>
    <w:rsid w:val="00B834FD"/>
    <w:rsid w:val="00B842F1"/>
    <w:rsid w:val="00B9327B"/>
    <w:rsid w:val="00B95C56"/>
    <w:rsid w:val="00BB5406"/>
    <w:rsid w:val="00BC04B1"/>
    <w:rsid w:val="00BD01F8"/>
    <w:rsid w:val="00BD79B5"/>
    <w:rsid w:val="00BE0D0A"/>
    <w:rsid w:val="00BF19B9"/>
    <w:rsid w:val="00BF3680"/>
    <w:rsid w:val="00BF49D6"/>
    <w:rsid w:val="00C06C9A"/>
    <w:rsid w:val="00C06D4C"/>
    <w:rsid w:val="00C10AE1"/>
    <w:rsid w:val="00C11334"/>
    <w:rsid w:val="00C21624"/>
    <w:rsid w:val="00C2409A"/>
    <w:rsid w:val="00C24B6D"/>
    <w:rsid w:val="00C37BCF"/>
    <w:rsid w:val="00C41C7E"/>
    <w:rsid w:val="00C53E67"/>
    <w:rsid w:val="00C603C1"/>
    <w:rsid w:val="00C66845"/>
    <w:rsid w:val="00C74FDE"/>
    <w:rsid w:val="00C84858"/>
    <w:rsid w:val="00C96A65"/>
    <w:rsid w:val="00C96ED4"/>
    <w:rsid w:val="00CB0A58"/>
    <w:rsid w:val="00CC6B72"/>
    <w:rsid w:val="00CC7441"/>
    <w:rsid w:val="00CD7DFF"/>
    <w:rsid w:val="00CE2C9D"/>
    <w:rsid w:val="00CE322C"/>
    <w:rsid w:val="00CE7BC0"/>
    <w:rsid w:val="00CF2860"/>
    <w:rsid w:val="00CF6039"/>
    <w:rsid w:val="00D120FA"/>
    <w:rsid w:val="00D13B74"/>
    <w:rsid w:val="00D26F33"/>
    <w:rsid w:val="00D4740E"/>
    <w:rsid w:val="00D80CD7"/>
    <w:rsid w:val="00D8271A"/>
    <w:rsid w:val="00D868EC"/>
    <w:rsid w:val="00DA1EF0"/>
    <w:rsid w:val="00DA4CC9"/>
    <w:rsid w:val="00DA52C5"/>
    <w:rsid w:val="00DA5654"/>
    <w:rsid w:val="00DB269F"/>
    <w:rsid w:val="00DB4636"/>
    <w:rsid w:val="00DB5848"/>
    <w:rsid w:val="00DC1664"/>
    <w:rsid w:val="00DC18A1"/>
    <w:rsid w:val="00DC7F4F"/>
    <w:rsid w:val="00DE26D7"/>
    <w:rsid w:val="00E05ACC"/>
    <w:rsid w:val="00E064FF"/>
    <w:rsid w:val="00E14404"/>
    <w:rsid w:val="00E21654"/>
    <w:rsid w:val="00E27375"/>
    <w:rsid w:val="00E305D2"/>
    <w:rsid w:val="00E3164D"/>
    <w:rsid w:val="00E42D12"/>
    <w:rsid w:val="00E507B0"/>
    <w:rsid w:val="00E5602A"/>
    <w:rsid w:val="00E56E18"/>
    <w:rsid w:val="00E64632"/>
    <w:rsid w:val="00E74681"/>
    <w:rsid w:val="00E81EE7"/>
    <w:rsid w:val="00E90749"/>
    <w:rsid w:val="00E93F90"/>
    <w:rsid w:val="00E97404"/>
    <w:rsid w:val="00EA0BCA"/>
    <w:rsid w:val="00EA1B86"/>
    <w:rsid w:val="00EA4332"/>
    <w:rsid w:val="00EB0B56"/>
    <w:rsid w:val="00ED0CA3"/>
    <w:rsid w:val="00ED2724"/>
    <w:rsid w:val="00ED490C"/>
    <w:rsid w:val="00EE395F"/>
    <w:rsid w:val="00EF5408"/>
    <w:rsid w:val="00F0468E"/>
    <w:rsid w:val="00F04918"/>
    <w:rsid w:val="00F0561A"/>
    <w:rsid w:val="00F068FB"/>
    <w:rsid w:val="00F12F98"/>
    <w:rsid w:val="00F15E61"/>
    <w:rsid w:val="00F2408F"/>
    <w:rsid w:val="00F24091"/>
    <w:rsid w:val="00F268A9"/>
    <w:rsid w:val="00F34599"/>
    <w:rsid w:val="00F41FCE"/>
    <w:rsid w:val="00F56663"/>
    <w:rsid w:val="00F56C19"/>
    <w:rsid w:val="00F62468"/>
    <w:rsid w:val="00F77A04"/>
    <w:rsid w:val="00F905DC"/>
    <w:rsid w:val="00F92578"/>
    <w:rsid w:val="00F93CBC"/>
    <w:rsid w:val="00FA238A"/>
    <w:rsid w:val="00FB0E96"/>
    <w:rsid w:val="00FB2447"/>
    <w:rsid w:val="00FB64FC"/>
    <w:rsid w:val="00FC0C38"/>
    <w:rsid w:val="00FC1751"/>
    <w:rsid w:val="00FC2F80"/>
    <w:rsid w:val="00FE1165"/>
    <w:rsid w:val="00FF5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1AD"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8E31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31A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31AD"/>
    <w:rPr>
      <w:rFonts w:eastAsiaTheme="minorEastAsia"/>
    </w:rPr>
  </w:style>
  <w:style w:type="paragraph" w:styleId="Header">
    <w:name w:val="header"/>
    <w:basedOn w:val="Normal"/>
    <w:link w:val="HeaderChar"/>
    <w:uiPriority w:val="99"/>
    <w:semiHidden/>
    <w:unhideWhenUsed/>
    <w:rsid w:val="008E3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31AD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8E31AD"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3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A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E31AD"/>
    <w:rPr>
      <w:color w:val="0000FF" w:themeColor="hyperlink"/>
      <w:u w:val="single"/>
    </w:rPr>
  </w:style>
  <w:style w:type="paragraph" w:customStyle="1" w:styleId="MDPI13authornames">
    <w:name w:val="MDPI_1.3_authornames"/>
    <w:next w:val="Normal"/>
    <w:qFormat/>
    <w:rsid w:val="008E31A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E31A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E31A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8E31A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8E31A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8E31A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styleId="ListParagraph">
    <w:name w:val="List Paragraph"/>
    <w:basedOn w:val="Normal"/>
    <w:uiPriority w:val="34"/>
    <w:qFormat/>
    <w:rsid w:val="008E31AD"/>
    <w:pPr>
      <w:ind w:left="720"/>
      <w:contextualSpacing/>
    </w:pPr>
  </w:style>
  <w:style w:type="character" w:customStyle="1" w:styleId="ref-journal">
    <w:name w:val="ref-journal"/>
    <w:basedOn w:val="DefaultParagraphFont"/>
    <w:rsid w:val="008E31AD"/>
  </w:style>
  <w:style w:type="character" w:customStyle="1" w:styleId="ref-vol">
    <w:name w:val="ref-vol"/>
    <w:basedOn w:val="DefaultParagraphFont"/>
    <w:rsid w:val="008E31AD"/>
  </w:style>
  <w:style w:type="table" w:styleId="TableGrid">
    <w:name w:val="Table Grid"/>
    <w:basedOn w:val="TableNormal"/>
    <w:uiPriority w:val="59"/>
    <w:rsid w:val="008E31A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E3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31text">
    <w:name w:val="MDPI_3.1_text"/>
    <w:qFormat/>
    <w:rsid w:val="008E31A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E31A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8E31A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3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1AD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1A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1AD"/>
    <w:rPr>
      <w:b/>
      <w:bCs/>
    </w:rPr>
  </w:style>
  <w:style w:type="character" w:styleId="Emphasis">
    <w:name w:val="Emphasis"/>
    <w:basedOn w:val="DefaultParagraphFont"/>
    <w:uiPriority w:val="20"/>
    <w:qFormat/>
    <w:rsid w:val="005D36BE"/>
    <w:rPr>
      <w:i/>
      <w:iCs/>
    </w:rPr>
  </w:style>
  <w:style w:type="character" w:customStyle="1" w:styleId="journalname">
    <w:name w:val="journalname"/>
    <w:basedOn w:val="DefaultParagraphFont"/>
    <w:rsid w:val="000102D4"/>
  </w:style>
  <w:style w:type="character" w:customStyle="1" w:styleId="year">
    <w:name w:val="year"/>
    <w:basedOn w:val="DefaultParagraphFont"/>
    <w:rsid w:val="000102D4"/>
  </w:style>
  <w:style w:type="character" w:customStyle="1" w:styleId="volume">
    <w:name w:val="volume"/>
    <w:basedOn w:val="DefaultParagraphFont"/>
    <w:rsid w:val="000102D4"/>
  </w:style>
  <w:style w:type="character" w:customStyle="1" w:styleId="issue">
    <w:name w:val="issue"/>
    <w:basedOn w:val="DefaultParagraphFont"/>
    <w:rsid w:val="000102D4"/>
  </w:style>
  <w:style w:type="character" w:customStyle="1" w:styleId="page">
    <w:name w:val="page"/>
    <w:basedOn w:val="DefaultParagraphFont"/>
    <w:rsid w:val="000102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488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43905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24951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35216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863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8352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609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651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8054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43593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27927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50273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23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682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3371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23290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46798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34569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911885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1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0647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8138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30192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61774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61050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82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0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859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30858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322141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8276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3991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659774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044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37227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70377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0714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2544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68625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32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3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606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91565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58735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54885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4721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69505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551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5117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6472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6437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91202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70155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180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7F4364-7AFF-4E9A-A595-F514E68AC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bhebbar</dc:creator>
  <cp:lastModifiedBy>21010</cp:lastModifiedBy>
  <cp:revision>8</cp:revision>
  <cp:lastPrinted>2022-10-11T06:38:00Z</cp:lastPrinted>
  <dcterms:created xsi:type="dcterms:W3CDTF">2024-01-20T09:51:00Z</dcterms:created>
  <dcterms:modified xsi:type="dcterms:W3CDTF">2024-02-15T09:18:00Z</dcterms:modified>
</cp:coreProperties>
</file>